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30CF" w:rsidRPr="002439CF" w:rsidRDefault="008F30CF" w:rsidP="008F30CF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439CF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Supplementary Table </w:t>
      </w:r>
      <w:r w:rsidR="005110FE" w:rsidRPr="002439CF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S7</w:t>
      </w:r>
      <w:r w:rsidRPr="002439CF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:</w:t>
      </w:r>
      <w:r w:rsidRPr="002439CF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 One way analysis of variance</w:t>
      </w:r>
      <w:r w:rsidR="00EA4673" w:rsidRPr="002439CF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 of </w:t>
      </w:r>
      <w:r w:rsidR="005110FE" w:rsidRPr="002439CF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LA3PTC</w:t>
      </w:r>
      <w:r w:rsidR="00EA4673" w:rsidRPr="002439CF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FF reporter</w:t>
      </w:r>
      <w:r w:rsidR="002439CF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 </w:t>
      </w:r>
      <w:r w:rsidR="002439CF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readouts</w:t>
      </w:r>
      <w:bookmarkStart w:id="0" w:name="_GoBack"/>
      <w:bookmarkEnd w:id="0"/>
      <w:r w:rsidRPr="002439CF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.</w:t>
      </w:r>
    </w:p>
    <w:p w:rsidR="00D34464" w:rsidRPr="00566AC1" w:rsidRDefault="00D34464" w:rsidP="00D34464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b/>
          <w:bCs/>
          <w:sz w:val="20"/>
          <w:szCs w:val="20"/>
          <w:lang w:val="en-US"/>
        </w:rPr>
        <w:t>One Way Analysis of Variance</w:t>
      </w:r>
      <w:r w:rsidRPr="00566AC1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</w:r>
    </w:p>
    <w:p w:rsidR="00D34464" w:rsidRPr="00566AC1" w:rsidRDefault="00D34464" w:rsidP="00D3446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D34464" w:rsidRPr="00566AC1" w:rsidRDefault="00D34464" w:rsidP="00D3446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Data source: 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>LA3PTCFF in ANOVAs.SNB</w:t>
      </w:r>
    </w:p>
    <w:p w:rsidR="00D34464" w:rsidRPr="00566AC1" w:rsidRDefault="00D34464" w:rsidP="00D3446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D34464" w:rsidRPr="00566AC1" w:rsidRDefault="00D34464" w:rsidP="00D34464">
      <w:pPr>
        <w:tabs>
          <w:tab w:val="center" w:pos="1450"/>
          <w:tab w:val="center" w:pos="2200"/>
          <w:tab w:val="center" w:pos="3300"/>
          <w:tab w:val="center" w:pos="4450"/>
          <w:tab w:val="center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Group Name </w:t>
      </w:r>
      <w:r w:rsidRPr="00566AC1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 xml:space="preserve">N </w:t>
      </w:r>
      <w:r w:rsidRPr="00566AC1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>Missing</w:t>
      </w:r>
      <w:r w:rsidRPr="00566AC1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>Mean</w:t>
      </w:r>
      <w:r w:rsidRPr="00566AC1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</w:r>
      <w:proofErr w:type="gramStart"/>
      <w:r w:rsidRPr="00566AC1">
        <w:rPr>
          <w:rFonts w:ascii="Times New Roman" w:hAnsi="Times New Roman" w:cs="Times New Roman"/>
          <w:b/>
          <w:bCs/>
          <w:sz w:val="20"/>
          <w:szCs w:val="20"/>
          <w:lang w:val="en-US"/>
        </w:rPr>
        <w:t>Std</w:t>
      </w:r>
      <w:proofErr w:type="gramEnd"/>
      <w:r w:rsidRPr="00566AC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Dev</w:t>
      </w:r>
      <w:r w:rsidRPr="00566AC1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>SEM</w:t>
      </w:r>
      <w:r w:rsidRPr="00566AC1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S0A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947,298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719,719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293,824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S0B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4699,148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935,853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382,06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S1A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3132,045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826,394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337,374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S1B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5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559,104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09,76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49,08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S2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2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3566,27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985,209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284,405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S3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7175,05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472,01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00,94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S4A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5801,783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671,695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82,467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S4B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4706,96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500,694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12,65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S5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3446,32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860,05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351,114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S6A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4909,555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460,168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596,111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S6B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2205,242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468,979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91,46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S7A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5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2589,482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92,612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86,139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S7B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752,893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300,54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22,695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S8A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2871,288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537,621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27,731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S9A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2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4833,961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417,194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409,109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S9B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2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2791,792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499,852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44,295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S10A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8011,39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2500,645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020,884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S10B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3090,367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751,199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714,924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S11A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7889,037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852,998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348,235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S11B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4504,858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307,172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533,651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S12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7580,233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704,093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287,445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S13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3462,077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849,888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346,965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S14A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3074,332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077,651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439,949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S14B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3316,772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351,05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551,56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S15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3481,712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812,565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331,728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S16A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3802,848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005,632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410,548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S16B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3687,45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745,871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304,501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S17A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2200,038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991,558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404,802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S17B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4363,07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2502,348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021,579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S18A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5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7416,612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2214,95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990,558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S18B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5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4283,014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52,165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291,657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S19A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980,968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883,41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360,651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S19B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2658,152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985,329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402,259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S2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3491,30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487,48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07,264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S21A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3192,665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012,007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413,15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S21B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2464,453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811,922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331,46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S22A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2771,647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586,66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47,751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S22B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609,278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936,51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790,577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S23A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4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4187,56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52,637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326,318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S23B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4606,428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827,01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337,625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S24A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3250,678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745,959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304,53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S24B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4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870,325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748,735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374,368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S25A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2045,153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402,657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64,384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S25B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3505,703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806,978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329,447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S26B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4398,512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933,042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789,161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S27A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4385,74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321,719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539,59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S27B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4497,30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285,678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524,87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S28A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5310,305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088,65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444,44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lastRenderedPageBreak/>
        <w:t>RpS28B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2974,717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00,505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245,155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S29A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2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4892,539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200,038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346,421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S29B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3829,728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939,308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297,035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S30A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4112,78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412,30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576,569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S30B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5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5700,612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545,069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90,97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S31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2811,778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437,624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78,659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P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2475,888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792,094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323,371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P1A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5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5985,628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248,363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558,285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P1B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935,507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554,747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34,723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P2A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5312,445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305,839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533,107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P2B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5763,99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2325,024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949,187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L1A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2569,863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991,928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404,953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L1B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4617,203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241,107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506,68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L2A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5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6810,36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950,78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872,418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L2B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5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3361,142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324,931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45,314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L3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3448,085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225,537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500,323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L4A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2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4812,922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951,118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274,564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L6A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3806,412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448,515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591,354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L6B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3996,91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499,139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12,021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L7A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4140,668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2322,275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948,065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L7B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4942,088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765,749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312,61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L8A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3136,748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749,919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714,401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L8B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2831,488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578,23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236,061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L9A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2193,63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43,06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262,528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L1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4515,11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925,809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377,96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L11B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5860,705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72,693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274,62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L12A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651,712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381,353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55,687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L12B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3038,663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777,82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317,544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L13A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625,762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2549,911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040,997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L13B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2073,51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753,109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307,455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L14A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5018,417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245,963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508,662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L15A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2917,168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96,648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284,405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L15B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4132,573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902,087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776,524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L16A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4192,86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059,334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432,471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L16B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7508,523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2357,759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962,551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L17A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422,488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2396,97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978,559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L18A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3696,868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293,901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528,233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L18B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5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5134,30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985,889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440,903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L19A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3513,13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57,425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268,393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L19B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2333,898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502,754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58,985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L20A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5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4194,60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63,419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73,083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L20B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4755,382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062,753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433,867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L21A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3058,727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11,234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249,535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L21B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3788,10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277,738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521,634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L22A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826,798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820,011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334,768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L22B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3241,107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727,427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296,971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L23A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3234,183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903,883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369,009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L23B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3495,553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042,633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425,653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L24A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4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252,497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281,384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40,692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L24B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5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5070,59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330,208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47,674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L25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2586,22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551,545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225,167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L26A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2565,898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504,118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205,805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L26B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2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5170,284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862,283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537,595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L27A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5024,65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2627,259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072,574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L27B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3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4634,60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238,81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37,877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L28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5405,193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285,771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524,914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lastRenderedPageBreak/>
        <w:t>RpL29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5748,537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99,89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81,605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L3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5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244,807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470,389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210,364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L31A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3983,858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516,808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19,234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L32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2745,115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562,024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229,445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L33A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2223,242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760,417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310,439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L33B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2670,123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468,959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91,452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L34A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3318,815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933,142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380,954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L34B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2139,997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541,408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221,029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L35A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2889,212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672,755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82,899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L35B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8444,313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3023,124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234,185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L36A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4451,697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901,71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776,372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L37A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605,233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838,168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750,429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L37B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5020,227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713,823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99,665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L38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461,61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229,354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501,882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L40A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168,613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2771,782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131,575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L40B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7537,355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825,754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745,361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L41A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717,377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168,335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476,971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L41B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5239,272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121,693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457,929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L42A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4367,597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3443,95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(+</w:t>
      </w:r>
      <w:proofErr w:type="spellStart"/>
      <w:proofErr w:type="gramStart"/>
      <w:r w:rsidRPr="00566AC1">
        <w:rPr>
          <w:rFonts w:ascii="Times New Roman" w:hAnsi="Times New Roman" w:cs="Times New Roman"/>
          <w:sz w:val="20"/>
          <w:szCs w:val="20"/>
          <w:lang w:val="en-US"/>
        </w:rPr>
        <w:t>inf</w:t>
      </w:r>
      <w:proofErr w:type="spellEnd"/>
      <w:proofErr w:type="gramEnd"/>
      <w:r w:rsidRPr="00566AC1"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pL43B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2777,707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208,374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493,317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7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Grand Mean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24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4351,097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2197,995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97,38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D34464" w:rsidRPr="00566AC1" w:rsidRDefault="00D34464" w:rsidP="00D34464">
      <w:pPr>
        <w:tabs>
          <w:tab w:val="center" w:pos="2350"/>
          <w:tab w:val="center" w:pos="3550"/>
          <w:tab w:val="center" w:pos="5150"/>
          <w:tab w:val="center" w:pos="6350"/>
          <w:tab w:val="center" w:pos="725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b/>
          <w:bCs/>
          <w:sz w:val="20"/>
          <w:szCs w:val="20"/>
          <w:lang w:val="en-US"/>
        </w:rPr>
        <w:t>Source of Variation</w:t>
      </w:r>
      <w:r w:rsidRPr="00566AC1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 xml:space="preserve"> DF </w:t>
      </w:r>
      <w:r w:rsidRPr="00566AC1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 xml:space="preserve"> SS </w:t>
      </w:r>
      <w:r w:rsidRPr="00566AC1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 xml:space="preserve"> MS </w:t>
      </w:r>
      <w:r w:rsidRPr="00566AC1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 xml:space="preserve">  F </w:t>
      </w:r>
      <w:r w:rsidRPr="00566AC1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 xml:space="preserve">  P </w:t>
      </w:r>
      <w:r w:rsidRPr="00566AC1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2500"/>
          <w:tab w:val="decimal" w:pos="3900"/>
          <w:tab w:val="decimal" w:pos="5400"/>
          <w:tab w:val="decimal" w:pos="63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Between Groups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24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3397380641,684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27398230,981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2,547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&lt;0,001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2500"/>
          <w:tab w:val="decimal" w:pos="3900"/>
          <w:tab w:val="decimal" w:pos="5400"/>
          <w:tab w:val="decimal" w:pos="63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Residual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76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659610225,359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2183697,665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2500"/>
          <w:tab w:val="decimal" w:pos="3900"/>
          <w:tab w:val="decimal" w:pos="5400"/>
          <w:tab w:val="decimal" w:pos="63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Total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884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5056990867,043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D34464" w:rsidRPr="00566AC1" w:rsidRDefault="00D34464" w:rsidP="00D3446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 xml:space="preserve">The differences in the mean values among the treatment groups are greater than would be expected by chance; there is a statistically significant </w:t>
      </w:r>
      <w:proofErr w:type="gramStart"/>
      <w:r w:rsidRPr="00566AC1">
        <w:rPr>
          <w:rFonts w:ascii="Times New Roman" w:hAnsi="Times New Roman" w:cs="Times New Roman"/>
          <w:sz w:val="20"/>
          <w:szCs w:val="20"/>
          <w:lang w:val="en-US"/>
        </w:rPr>
        <w:t>difference  (</w:t>
      </w:r>
      <w:proofErr w:type="gramEnd"/>
      <w:r w:rsidRPr="00566AC1">
        <w:rPr>
          <w:rFonts w:ascii="Times New Roman" w:hAnsi="Times New Roman" w:cs="Times New Roman"/>
          <w:sz w:val="20"/>
          <w:szCs w:val="20"/>
          <w:lang w:val="en-US"/>
        </w:rPr>
        <w:t>P = &lt;0,001).</w:t>
      </w:r>
    </w:p>
    <w:p w:rsidR="00D34464" w:rsidRPr="00566AC1" w:rsidRDefault="00D34464" w:rsidP="00D3446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D34464" w:rsidRPr="00566AC1" w:rsidRDefault="00D34464" w:rsidP="00D3446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Power of performed test with alpha = 0,050: 1,000</w:t>
      </w:r>
    </w:p>
    <w:p w:rsidR="00D34464" w:rsidRPr="00566AC1" w:rsidRDefault="00D34464" w:rsidP="00D3446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D34464" w:rsidRPr="00566AC1" w:rsidRDefault="00D34464" w:rsidP="00D3446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D34464" w:rsidRPr="00566AC1" w:rsidRDefault="00D34464" w:rsidP="00D3446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Multiple Comparisons versus Control Group (Holm-</w:t>
      </w:r>
      <w:proofErr w:type="spellStart"/>
      <w:r w:rsidRPr="00566AC1">
        <w:rPr>
          <w:rFonts w:ascii="Times New Roman" w:hAnsi="Times New Roman" w:cs="Times New Roman"/>
          <w:sz w:val="20"/>
          <w:szCs w:val="20"/>
          <w:lang w:val="en-US"/>
        </w:rPr>
        <w:t>Sidak</w:t>
      </w:r>
      <w:proofErr w:type="spellEnd"/>
      <w:r w:rsidRPr="00566AC1">
        <w:rPr>
          <w:rFonts w:ascii="Times New Roman" w:hAnsi="Times New Roman" w:cs="Times New Roman"/>
          <w:sz w:val="20"/>
          <w:szCs w:val="20"/>
          <w:lang w:val="en-US"/>
        </w:rPr>
        <w:t xml:space="preserve"> method):</w:t>
      </w:r>
    </w:p>
    <w:p w:rsidR="00D34464" w:rsidRPr="00566AC1" w:rsidRDefault="00D34464" w:rsidP="00D3446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Overall significance level = 0</w:t>
      </w:r>
      <w:proofErr w:type="gramStart"/>
      <w:r w:rsidRPr="00566AC1">
        <w:rPr>
          <w:rFonts w:ascii="Times New Roman" w:hAnsi="Times New Roman" w:cs="Times New Roman"/>
          <w:sz w:val="20"/>
          <w:szCs w:val="20"/>
          <w:lang w:val="en-US"/>
        </w:rPr>
        <w:t>,05</w:t>
      </w:r>
      <w:proofErr w:type="gramEnd"/>
    </w:p>
    <w:p w:rsidR="00D34464" w:rsidRPr="00566AC1" w:rsidRDefault="00D34464" w:rsidP="00D3446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D34464" w:rsidRPr="00566AC1" w:rsidRDefault="00D34464" w:rsidP="00D3446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 xml:space="preserve">Comparisons for factor: </w:t>
      </w:r>
    </w:p>
    <w:p w:rsidR="00D34464" w:rsidRPr="00566AC1" w:rsidRDefault="00D34464" w:rsidP="00D34464">
      <w:pPr>
        <w:tabs>
          <w:tab w:val="center" w:pos="2700"/>
          <w:tab w:val="center" w:pos="4000"/>
          <w:tab w:val="center" w:pos="5350"/>
          <w:tab w:val="center" w:pos="7050"/>
          <w:tab w:val="center" w:pos="865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proofErr w:type="gramStart"/>
      <w:r w:rsidRPr="00566AC1">
        <w:rPr>
          <w:rFonts w:ascii="Times New Roman" w:hAnsi="Times New Roman" w:cs="Times New Roman"/>
          <w:b/>
          <w:bCs/>
          <w:sz w:val="20"/>
          <w:szCs w:val="20"/>
          <w:lang w:val="en-US"/>
        </w:rPr>
        <w:t>Comparison</w:t>
      </w:r>
      <w:r w:rsidRPr="00566AC1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>Diff of Means</w:t>
      </w:r>
      <w:r w:rsidRPr="00566AC1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>t</w:t>
      </w:r>
      <w:r w:rsidRPr="00566AC1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>Unadjusted P</w:t>
      </w:r>
      <w:r w:rsidRPr="00566AC1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>Critical Level</w:t>
      </w:r>
      <w:r w:rsidRPr="00566AC1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>Significant?</w:t>
      </w:r>
      <w:proofErr w:type="gramEnd"/>
      <w:r w:rsidRPr="00566AC1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Grand Mean vs. RpL2A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2459,263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8,484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2,789E-063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Grand Mean vs. RpL27A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0673,553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7,279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,121E-05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Grand Mean vs. RpL35B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4093,21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,62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6,511E-011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Grand Mean vs. RpS10A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3660,293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5,92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566AC1">
        <w:rPr>
          <w:rFonts w:ascii="Times New Roman" w:hAnsi="Times New Roman" w:cs="Times New Roman"/>
          <w:sz w:val="20"/>
          <w:szCs w:val="20"/>
          <w:lang w:val="en-US"/>
        </w:rPr>
        <w:t>,00000000472</w:t>
      </w:r>
      <w:proofErr w:type="gramEnd"/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Grand Mean vs. RpS11A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3537,94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5,728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566AC1">
        <w:rPr>
          <w:rFonts w:ascii="Times New Roman" w:hAnsi="Times New Roman" w:cs="Times New Roman"/>
          <w:sz w:val="20"/>
          <w:szCs w:val="20"/>
          <w:lang w:val="en-US"/>
        </w:rPr>
        <w:t>,0000000147</w:t>
      </w:r>
      <w:proofErr w:type="gramEnd"/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Grand Mean vs. RpS12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3229,13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5,228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,000000222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Grand Mean vs. RpL40B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3186,258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5,158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,000000318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Grand Mean vs. RpL16B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3157,42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5,112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,000000405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Grand Mean vs. RpL3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3106,29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4,608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566AC1">
        <w:rPr>
          <w:rFonts w:ascii="Times New Roman" w:hAnsi="Times New Roman" w:cs="Times New Roman"/>
          <w:sz w:val="20"/>
          <w:szCs w:val="20"/>
          <w:lang w:val="en-US"/>
        </w:rPr>
        <w:t>,00000476</w:t>
      </w:r>
      <w:proofErr w:type="gramEnd"/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Grand Mean vs. RpS3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2823,953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4,572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566AC1">
        <w:rPr>
          <w:rFonts w:ascii="Times New Roman" w:hAnsi="Times New Roman" w:cs="Times New Roman"/>
          <w:sz w:val="20"/>
          <w:szCs w:val="20"/>
          <w:lang w:val="en-US"/>
        </w:rPr>
        <w:t>,00000565</w:t>
      </w:r>
      <w:proofErr w:type="gramEnd"/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Grand Mean vs. RpS18A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3065,515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4,548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566AC1">
        <w:rPr>
          <w:rFonts w:ascii="Times New Roman" w:hAnsi="Times New Roman" w:cs="Times New Roman"/>
          <w:sz w:val="20"/>
          <w:szCs w:val="20"/>
          <w:lang w:val="en-US"/>
        </w:rPr>
        <w:t>,00000630</w:t>
      </w:r>
      <w:proofErr w:type="gramEnd"/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Grand Mean vs. RpL12A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2699,385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4,37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566AC1">
        <w:rPr>
          <w:rFonts w:ascii="Times New Roman" w:hAnsi="Times New Roman" w:cs="Times New Roman"/>
          <w:sz w:val="20"/>
          <w:szCs w:val="20"/>
          <w:lang w:val="en-US"/>
        </w:rPr>
        <w:t>,0000142</w:t>
      </w:r>
      <w:proofErr w:type="gramEnd"/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Grand Mean vs. RpS19A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2629,871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4,257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566AC1">
        <w:rPr>
          <w:rFonts w:ascii="Times New Roman" w:hAnsi="Times New Roman" w:cs="Times New Roman"/>
          <w:sz w:val="20"/>
          <w:szCs w:val="20"/>
          <w:lang w:val="en-US"/>
        </w:rPr>
        <w:t>,0000233</w:t>
      </w:r>
      <w:proofErr w:type="gramEnd"/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Grand Mean vs. RpS7B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2598,204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4,20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566AC1">
        <w:rPr>
          <w:rFonts w:ascii="Times New Roman" w:hAnsi="Times New Roman" w:cs="Times New Roman"/>
          <w:sz w:val="20"/>
          <w:szCs w:val="20"/>
          <w:lang w:val="en-US"/>
        </w:rPr>
        <w:t>,0000291</w:t>
      </w:r>
      <w:proofErr w:type="gramEnd"/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Grand Mean vs. RpP1B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2584,41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4,184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566AC1">
        <w:rPr>
          <w:rFonts w:ascii="Times New Roman" w:hAnsi="Times New Roman" w:cs="Times New Roman"/>
          <w:sz w:val="20"/>
          <w:szCs w:val="20"/>
          <w:lang w:val="en-US"/>
        </w:rPr>
        <w:t>,0000320</w:t>
      </w:r>
      <w:proofErr w:type="gramEnd"/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Grand Mean vs. RpL19B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2017,199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4,153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566AC1">
        <w:rPr>
          <w:rFonts w:ascii="Times New Roman" w:hAnsi="Times New Roman" w:cs="Times New Roman"/>
          <w:sz w:val="20"/>
          <w:szCs w:val="20"/>
          <w:lang w:val="en-US"/>
        </w:rPr>
        <w:t>,0000366</w:t>
      </w:r>
      <w:proofErr w:type="gramEnd"/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Grand Mean vs. RpS1B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2791,993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4,142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566AC1">
        <w:rPr>
          <w:rFonts w:ascii="Times New Roman" w:hAnsi="Times New Roman" w:cs="Times New Roman"/>
          <w:sz w:val="20"/>
          <w:szCs w:val="20"/>
          <w:lang w:val="en-US"/>
        </w:rPr>
        <w:t>,0000383</w:t>
      </w:r>
      <w:proofErr w:type="gramEnd"/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Grand Mean vs. RpL22A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2524,299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4,087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566AC1">
        <w:rPr>
          <w:rFonts w:ascii="Times New Roman" w:hAnsi="Times New Roman" w:cs="Times New Roman"/>
          <w:sz w:val="20"/>
          <w:szCs w:val="20"/>
          <w:lang w:val="en-US"/>
        </w:rPr>
        <w:t>,0000484</w:t>
      </w:r>
      <w:proofErr w:type="gramEnd"/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lastRenderedPageBreak/>
        <w:t>Grand Mean vs. RpS0A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2403,799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3,891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,000108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Grand Mean vs. RpL41A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2366,28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3,831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,000138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Grand Mean vs. RpS25A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2305,944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3,733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,000203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Grand Mean vs. RpL13B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2277,587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3,687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,000243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Grand Mean vs. RpL13A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2274,665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3,682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,000247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Grand Mean vs. RpS22B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2258,181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3,65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,000274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Grand Mean vs. RpL37A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2254,13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3,649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,000281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Grand Mean vs. RpL34B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2211,10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3,58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,00036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Grand Mean vs. RpL9A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2157,467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3,493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,00050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Grand Mean vs. RpS9B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559,305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3,49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,00051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Grand Mean vs. RpS17A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2151,059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3,482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,000525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Grand Mean vs. RpS6B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2145,855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3,474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,000542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Grand Mean vs. RpL33A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2127,855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3,445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,000603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Grand Mean vs. RpL38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2110,513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3,417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,000668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Grand Mean vs. RpL17A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2071,391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3,353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,000838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Grand Mean vs. RpS24B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2480,772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3,305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,000995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Grand Mean vs. RpS21B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886,644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3,054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566AC1">
        <w:rPr>
          <w:rFonts w:ascii="Times New Roman" w:hAnsi="Times New Roman" w:cs="Times New Roman"/>
          <w:sz w:val="20"/>
          <w:szCs w:val="20"/>
          <w:lang w:val="en-US"/>
        </w:rPr>
        <w:t>,00233</w:t>
      </w:r>
      <w:proofErr w:type="gramEnd"/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Grand Mean vs. RpP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875,209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3,03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566AC1">
        <w:rPr>
          <w:rFonts w:ascii="Times New Roman" w:hAnsi="Times New Roman" w:cs="Times New Roman"/>
          <w:sz w:val="20"/>
          <w:szCs w:val="20"/>
          <w:lang w:val="en-US"/>
        </w:rPr>
        <w:t>,00248</w:t>
      </w:r>
      <w:proofErr w:type="gramEnd"/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Grand Mean vs. RpL40A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817,516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2,942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566AC1">
        <w:rPr>
          <w:rFonts w:ascii="Times New Roman" w:hAnsi="Times New Roman" w:cs="Times New Roman"/>
          <w:sz w:val="20"/>
          <w:szCs w:val="20"/>
          <w:lang w:val="en-US"/>
        </w:rPr>
        <w:t>,00336</w:t>
      </w:r>
      <w:proofErr w:type="gramEnd"/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Grand Mean vs. RpL26A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785,199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2,89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566AC1">
        <w:rPr>
          <w:rFonts w:ascii="Times New Roman" w:hAnsi="Times New Roman" w:cs="Times New Roman"/>
          <w:sz w:val="20"/>
          <w:szCs w:val="20"/>
          <w:lang w:val="en-US"/>
        </w:rPr>
        <w:t>,00396</w:t>
      </w:r>
      <w:proofErr w:type="gramEnd"/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Grand Mean vs. RpL1A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781,234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2,884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566AC1">
        <w:rPr>
          <w:rFonts w:ascii="Times New Roman" w:hAnsi="Times New Roman" w:cs="Times New Roman"/>
          <w:sz w:val="20"/>
          <w:szCs w:val="20"/>
          <w:lang w:val="en-US"/>
        </w:rPr>
        <w:t>,00404</w:t>
      </w:r>
      <w:proofErr w:type="gramEnd"/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Grand Mean vs. RpL25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764,877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2,857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566AC1">
        <w:rPr>
          <w:rFonts w:ascii="Times New Roman" w:hAnsi="Times New Roman" w:cs="Times New Roman"/>
          <w:sz w:val="20"/>
          <w:szCs w:val="20"/>
          <w:lang w:val="en-US"/>
        </w:rPr>
        <w:t>,00439</w:t>
      </w:r>
      <w:proofErr w:type="gramEnd"/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Grand Mean vs. RpS19B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692,945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2,741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566AC1">
        <w:rPr>
          <w:rFonts w:ascii="Times New Roman" w:hAnsi="Times New Roman" w:cs="Times New Roman"/>
          <w:sz w:val="20"/>
          <w:szCs w:val="20"/>
          <w:lang w:val="en-US"/>
        </w:rPr>
        <w:t>,00627</w:t>
      </w:r>
      <w:proofErr w:type="gramEnd"/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Grand Mean vs. RpL33B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680,974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2,721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566AC1">
        <w:rPr>
          <w:rFonts w:ascii="Times New Roman" w:hAnsi="Times New Roman" w:cs="Times New Roman"/>
          <w:sz w:val="20"/>
          <w:szCs w:val="20"/>
          <w:lang w:val="en-US"/>
        </w:rPr>
        <w:t>,00665</w:t>
      </w:r>
      <w:proofErr w:type="gramEnd"/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Grand Mean vs. RpS7A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761,615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2,613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566AC1">
        <w:rPr>
          <w:rFonts w:ascii="Times New Roman" w:hAnsi="Times New Roman" w:cs="Times New Roman"/>
          <w:sz w:val="20"/>
          <w:szCs w:val="20"/>
          <w:lang w:val="en-US"/>
        </w:rPr>
        <w:t>,00914</w:t>
      </w:r>
      <w:proofErr w:type="gramEnd"/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Grand Mean vs. RpL32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605,982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2,60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566AC1">
        <w:rPr>
          <w:rFonts w:ascii="Times New Roman" w:hAnsi="Times New Roman" w:cs="Times New Roman"/>
          <w:sz w:val="20"/>
          <w:szCs w:val="20"/>
          <w:lang w:val="en-US"/>
        </w:rPr>
        <w:t>,00951</w:t>
      </w:r>
      <w:proofErr w:type="gramEnd"/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Grand Mean vs. RpS22A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579,45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2,557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566AC1">
        <w:rPr>
          <w:rFonts w:ascii="Times New Roman" w:hAnsi="Times New Roman" w:cs="Times New Roman"/>
          <w:sz w:val="20"/>
          <w:szCs w:val="20"/>
          <w:lang w:val="en-US"/>
        </w:rPr>
        <w:t>,0108</w:t>
      </w:r>
      <w:proofErr w:type="gramEnd"/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Grand Mean vs. RpL43B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573,39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2,547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566AC1">
        <w:rPr>
          <w:rFonts w:ascii="Times New Roman" w:hAnsi="Times New Roman" w:cs="Times New Roman"/>
          <w:sz w:val="20"/>
          <w:szCs w:val="20"/>
          <w:lang w:val="en-US"/>
        </w:rPr>
        <w:t>,0111</w:t>
      </w:r>
      <w:proofErr w:type="gramEnd"/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566AC1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6AC1">
        <w:rPr>
          <w:rFonts w:ascii="Times New Roman" w:hAnsi="Times New Roman" w:cs="Times New Roman"/>
          <w:sz w:val="20"/>
          <w:szCs w:val="20"/>
          <w:lang w:val="en-US"/>
        </w:rPr>
        <w:t>Grand Mean vs. RpL24A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1901,400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2,533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566AC1">
        <w:rPr>
          <w:rFonts w:ascii="Times New Roman" w:hAnsi="Times New Roman" w:cs="Times New Roman"/>
          <w:sz w:val="20"/>
          <w:szCs w:val="20"/>
          <w:lang w:val="en-US"/>
        </w:rPr>
        <w:t>,0115</w:t>
      </w:r>
      <w:proofErr w:type="gramEnd"/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566AC1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D34464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RpS3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539,319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,49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D34464">
        <w:rPr>
          <w:rFonts w:ascii="Times New Roman" w:hAnsi="Times New Roman" w:cs="Times New Roman"/>
          <w:sz w:val="20"/>
          <w:szCs w:val="20"/>
          <w:lang w:val="en-US"/>
        </w:rPr>
        <w:t>,0129</w:t>
      </w:r>
      <w:proofErr w:type="gramEnd"/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D34464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RpL8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519,609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,46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D34464">
        <w:rPr>
          <w:rFonts w:ascii="Times New Roman" w:hAnsi="Times New Roman" w:cs="Times New Roman"/>
          <w:sz w:val="20"/>
          <w:szCs w:val="20"/>
          <w:lang w:val="en-US"/>
        </w:rPr>
        <w:t>,0141</w:t>
      </w:r>
      <w:proofErr w:type="gramEnd"/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D34464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RpL11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509,608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,444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D34464">
        <w:rPr>
          <w:rFonts w:ascii="Times New Roman" w:hAnsi="Times New Roman" w:cs="Times New Roman"/>
          <w:sz w:val="20"/>
          <w:szCs w:val="20"/>
          <w:lang w:val="en-US"/>
        </w:rPr>
        <w:t>,0148</w:t>
      </w:r>
      <w:proofErr w:type="gramEnd"/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D34464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RpP1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634,53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,425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D34464">
        <w:rPr>
          <w:rFonts w:ascii="Times New Roman" w:hAnsi="Times New Roman" w:cs="Times New Roman"/>
          <w:sz w:val="20"/>
          <w:szCs w:val="20"/>
          <w:lang w:val="en-US"/>
        </w:rPr>
        <w:t>,0155</w:t>
      </w:r>
      <w:proofErr w:type="gramEnd"/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D34464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RpS8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479,809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,39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D34464">
        <w:rPr>
          <w:rFonts w:ascii="Times New Roman" w:hAnsi="Times New Roman" w:cs="Times New Roman"/>
          <w:sz w:val="20"/>
          <w:szCs w:val="20"/>
          <w:lang w:val="en-US"/>
        </w:rPr>
        <w:t>,0168</w:t>
      </w:r>
      <w:proofErr w:type="gramEnd"/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D34464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RpL35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461,885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,36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D34464">
        <w:rPr>
          <w:rFonts w:ascii="Times New Roman" w:hAnsi="Times New Roman" w:cs="Times New Roman"/>
          <w:sz w:val="20"/>
          <w:szCs w:val="20"/>
          <w:lang w:val="en-US"/>
        </w:rPr>
        <w:t>,0182</w:t>
      </w:r>
      <w:proofErr w:type="gramEnd"/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D34464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RpS4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450,68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,349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D34464">
        <w:rPr>
          <w:rFonts w:ascii="Times New Roman" w:hAnsi="Times New Roman" w:cs="Times New Roman"/>
          <w:sz w:val="20"/>
          <w:szCs w:val="20"/>
          <w:lang w:val="en-US"/>
        </w:rPr>
        <w:t>,0191</w:t>
      </w:r>
      <w:proofErr w:type="gramEnd"/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D34464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RpL15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433,929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,32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D34464">
        <w:rPr>
          <w:rFonts w:ascii="Times New Roman" w:hAnsi="Times New Roman" w:cs="Times New Roman"/>
          <w:sz w:val="20"/>
          <w:szCs w:val="20"/>
          <w:lang w:val="en-US"/>
        </w:rPr>
        <w:t>,0205</w:t>
      </w:r>
      <w:proofErr w:type="gramEnd"/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D34464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RpP2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412,89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,28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D34464">
        <w:rPr>
          <w:rFonts w:ascii="Times New Roman" w:hAnsi="Times New Roman" w:cs="Times New Roman"/>
          <w:sz w:val="20"/>
          <w:szCs w:val="20"/>
          <w:lang w:val="en-US"/>
        </w:rPr>
        <w:t>,0225</w:t>
      </w:r>
      <w:proofErr w:type="gramEnd"/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D34464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RpL29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397,44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,26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D34464">
        <w:rPr>
          <w:rFonts w:ascii="Times New Roman" w:hAnsi="Times New Roman" w:cs="Times New Roman"/>
          <w:sz w:val="20"/>
          <w:szCs w:val="20"/>
          <w:lang w:val="en-US"/>
        </w:rPr>
        <w:t>,0240</w:t>
      </w:r>
      <w:proofErr w:type="gramEnd"/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D34464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RpS28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376,38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,228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D34464">
        <w:rPr>
          <w:rFonts w:ascii="Times New Roman" w:hAnsi="Times New Roman" w:cs="Times New Roman"/>
          <w:sz w:val="20"/>
          <w:szCs w:val="20"/>
          <w:lang w:val="en-US"/>
        </w:rPr>
        <w:t>,0262</w:t>
      </w:r>
      <w:proofErr w:type="gramEnd"/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D34464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RpL12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312,434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,125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D34464">
        <w:rPr>
          <w:rFonts w:ascii="Times New Roman" w:hAnsi="Times New Roman" w:cs="Times New Roman"/>
          <w:sz w:val="20"/>
          <w:szCs w:val="20"/>
          <w:lang w:val="en-US"/>
        </w:rPr>
        <w:t>,0339</w:t>
      </w:r>
      <w:proofErr w:type="gramEnd"/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D34464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RpL21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292,37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,09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D34464">
        <w:rPr>
          <w:rFonts w:ascii="Times New Roman" w:hAnsi="Times New Roman" w:cs="Times New Roman"/>
          <w:sz w:val="20"/>
          <w:szCs w:val="20"/>
          <w:lang w:val="en-US"/>
        </w:rPr>
        <w:t>,0368</w:t>
      </w:r>
      <w:proofErr w:type="gramEnd"/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D34464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RpS14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276,765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,06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D34464">
        <w:rPr>
          <w:rFonts w:ascii="Times New Roman" w:hAnsi="Times New Roman" w:cs="Times New Roman"/>
          <w:sz w:val="20"/>
          <w:szCs w:val="20"/>
          <w:lang w:val="en-US"/>
        </w:rPr>
        <w:t>,0391</w:t>
      </w:r>
      <w:proofErr w:type="gramEnd"/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D34464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RpS10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260,73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,04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D34464">
        <w:rPr>
          <w:rFonts w:ascii="Times New Roman" w:hAnsi="Times New Roman" w:cs="Times New Roman"/>
          <w:sz w:val="20"/>
          <w:szCs w:val="20"/>
          <w:lang w:val="en-US"/>
        </w:rPr>
        <w:t>,0416</w:t>
      </w:r>
      <w:proofErr w:type="gramEnd"/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D34464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RpS30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349,515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,00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D34464">
        <w:rPr>
          <w:rFonts w:ascii="Times New Roman" w:hAnsi="Times New Roman" w:cs="Times New Roman"/>
          <w:sz w:val="20"/>
          <w:szCs w:val="20"/>
          <w:lang w:val="en-US"/>
        </w:rPr>
        <w:t>,0456</w:t>
      </w:r>
      <w:proofErr w:type="gramEnd"/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D34464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RpS1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219,05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,974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D34464">
        <w:rPr>
          <w:rFonts w:ascii="Times New Roman" w:hAnsi="Times New Roman" w:cs="Times New Roman"/>
          <w:sz w:val="20"/>
          <w:szCs w:val="20"/>
          <w:lang w:val="en-US"/>
        </w:rPr>
        <w:t>,0488</w:t>
      </w:r>
      <w:proofErr w:type="gramEnd"/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D34464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RpL8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214,349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,96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D34464">
        <w:rPr>
          <w:rFonts w:ascii="Times New Roman" w:hAnsi="Times New Roman" w:cs="Times New Roman"/>
          <w:sz w:val="20"/>
          <w:szCs w:val="20"/>
          <w:lang w:val="en-US"/>
        </w:rPr>
        <w:t>,0497</w:t>
      </w:r>
      <w:proofErr w:type="gramEnd"/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D34464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RpS21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158,43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,875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D34464">
        <w:rPr>
          <w:rFonts w:ascii="Times New Roman" w:hAnsi="Times New Roman" w:cs="Times New Roman"/>
          <w:sz w:val="20"/>
          <w:szCs w:val="20"/>
          <w:lang w:val="en-US"/>
        </w:rPr>
        <w:t>,0611</w:t>
      </w:r>
      <w:proofErr w:type="gramEnd"/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D34464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RpL26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819,18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,834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D34464">
        <w:rPr>
          <w:rFonts w:ascii="Times New Roman" w:hAnsi="Times New Roman" w:cs="Times New Roman"/>
          <w:sz w:val="20"/>
          <w:szCs w:val="20"/>
          <w:lang w:val="en-US"/>
        </w:rPr>
        <w:t>,0671</w:t>
      </w:r>
      <w:proofErr w:type="gramEnd"/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D34464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RpL23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116,914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,808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D34464">
        <w:rPr>
          <w:rFonts w:ascii="Times New Roman" w:hAnsi="Times New Roman" w:cs="Times New Roman"/>
          <w:sz w:val="20"/>
          <w:szCs w:val="20"/>
          <w:lang w:val="en-US"/>
        </w:rPr>
        <w:t>,0710</w:t>
      </w:r>
      <w:proofErr w:type="gramEnd"/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D34464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RpL22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109,99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,79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D34464">
        <w:rPr>
          <w:rFonts w:ascii="Times New Roman" w:hAnsi="Times New Roman" w:cs="Times New Roman"/>
          <w:sz w:val="20"/>
          <w:szCs w:val="20"/>
          <w:lang w:val="en-US"/>
        </w:rPr>
        <w:t>,0727</w:t>
      </w:r>
      <w:proofErr w:type="gramEnd"/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D34464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RpS24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100,419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,78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D34464">
        <w:rPr>
          <w:rFonts w:ascii="Times New Roman" w:hAnsi="Times New Roman" w:cs="Times New Roman"/>
          <w:sz w:val="20"/>
          <w:szCs w:val="20"/>
          <w:lang w:val="en-US"/>
        </w:rPr>
        <w:t>,0752</w:t>
      </w:r>
      <w:proofErr w:type="gramEnd"/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D34464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RpS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784,82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,75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D34464">
        <w:rPr>
          <w:rFonts w:ascii="Times New Roman" w:hAnsi="Times New Roman" w:cs="Times New Roman"/>
          <w:sz w:val="20"/>
          <w:szCs w:val="20"/>
          <w:lang w:val="en-US"/>
        </w:rPr>
        <w:t>,0794</w:t>
      </w:r>
      <w:proofErr w:type="gramEnd"/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D34464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RpL28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054,09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,70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D34464">
        <w:rPr>
          <w:rFonts w:ascii="Times New Roman" w:hAnsi="Times New Roman" w:cs="Times New Roman"/>
          <w:sz w:val="20"/>
          <w:szCs w:val="20"/>
          <w:lang w:val="en-US"/>
        </w:rPr>
        <w:t>,0883</w:t>
      </w:r>
      <w:proofErr w:type="gramEnd"/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D34464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RpS14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034,325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,674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D34464">
        <w:rPr>
          <w:rFonts w:ascii="Times New Roman" w:hAnsi="Times New Roman" w:cs="Times New Roman"/>
          <w:sz w:val="20"/>
          <w:szCs w:val="20"/>
          <w:lang w:val="en-US"/>
        </w:rPr>
        <w:t>,0945</w:t>
      </w:r>
      <w:proofErr w:type="gramEnd"/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D34464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RpL34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032,28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,67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D34464">
        <w:rPr>
          <w:rFonts w:ascii="Times New Roman" w:hAnsi="Times New Roman" w:cs="Times New Roman"/>
          <w:sz w:val="20"/>
          <w:szCs w:val="20"/>
          <w:lang w:val="en-US"/>
        </w:rPr>
        <w:t>,0951</w:t>
      </w:r>
      <w:proofErr w:type="gramEnd"/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D34464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lastRenderedPageBreak/>
        <w:t>Grand Mean vs. RpP2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961,348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,55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12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D34464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RpS28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959,208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,55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12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D34464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RpL2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989,955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,469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14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D34464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RpS5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904,77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,465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14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D34464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RpL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903,01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,46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144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D34464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RpS1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889,02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,439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15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D34464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RpL41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888,175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,438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15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D34464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RpS15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869,385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,40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16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D34464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RpS2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859,79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,39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164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D34464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RpL23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855,544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,385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16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D34464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RpS25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845,394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,369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17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D34464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RpL19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837,96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,35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175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D34464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RpS29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541,44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,21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22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D34464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RpL18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783,209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,16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24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D34464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RpL37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69,13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,08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279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D34464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RpS9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482,864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,08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28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D34464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RpL14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67,32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,08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28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D34464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RpS16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63,64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,074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28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D34464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RpS29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521,369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,07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28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D34464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RpL24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719,499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,06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28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D34464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RpL18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54,229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,059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29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D34464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RpL4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461,825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,034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30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D34464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RpL7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590,99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95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339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D34464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RpL21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562,99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91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36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D34464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RpS6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558,458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904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36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D34464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RpS16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548,249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888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375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D34464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RpL6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544,685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88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378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D34464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RpL20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404,285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654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51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D34464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RpL31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367,239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595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55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D34464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RpS4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355,86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57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565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D34464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RpL6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354,18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57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56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D34464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RpS0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348,05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56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57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D34464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RpL1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66,10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43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66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D34464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RpS23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55,33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41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679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D34464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RpS30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38,31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38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70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D34464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RpL15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18,524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354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724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4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D34464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RpL7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10,429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34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73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4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D34464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RpL27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83,50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328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74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4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D34464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RpL1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64,01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26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79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5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D34464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RpL16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58,23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25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798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5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D34464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RpS11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53,76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249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80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D34464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RpS27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46,20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23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81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D34464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RpL20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56,49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23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81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D34464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RpS23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63,53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218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828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9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D34464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RpL36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00,60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16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87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1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D34464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RpS18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8,08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1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92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1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D34464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RpS26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47,415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D34464">
        <w:rPr>
          <w:rFonts w:ascii="Times New Roman" w:hAnsi="Times New Roman" w:cs="Times New Roman"/>
          <w:sz w:val="20"/>
          <w:szCs w:val="20"/>
          <w:lang w:val="en-US"/>
        </w:rPr>
        <w:t>,0768</w:t>
      </w:r>
      <w:proofErr w:type="gramEnd"/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939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1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D34464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RpS27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34,64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D34464">
        <w:rPr>
          <w:rFonts w:ascii="Times New Roman" w:hAnsi="Times New Roman" w:cs="Times New Roman"/>
          <w:sz w:val="20"/>
          <w:szCs w:val="20"/>
          <w:lang w:val="en-US"/>
        </w:rPr>
        <w:t>,0561</w:t>
      </w:r>
      <w:proofErr w:type="gramEnd"/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955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25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D34464" w:rsidRDefault="00D34464" w:rsidP="00D34464">
      <w:pPr>
        <w:tabs>
          <w:tab w:val="decimal" w:pos="2800"/>
          <w:tab w:val="decimal" w:pos="3900"/>
          <w:tab w:val="decimal" w:pos="49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RpS17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1,97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D34464">
        <w:rPr>
          <w:rFonts w:ascii="Times New Roman" w:hAnsi="Times New Roman" w:cs="Times New Roman"/>
          <w:sz w:val="20"/>
          <w:szCs w:val="20"/>
          <w:lang w:val="en-US"/>
        </w:rPr>
        <w:t>,0194</w:t>
      </w:r>
      <w:proofErr w:type="gramEnd"/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985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5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D34464" w:rsidRDefault="00D34464" w:rsidP="00D3446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D34464" w:rsidRPr="00D34464" w:rsidRDefault="00D34464" w:rsidP="00D3446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D34464" w:rsidRPr="00D34464" w:rsidRDefault="00D34464" w:rsidP="00D3446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D34464" w:rsidRPr="00D34464" w:rsidRDefault="00D34464" w:rsidP="00D34464">
      <w:pPr>
        <w:rPr>
          <w:lang w:val="en-US"/>
        </w:rPr>
      </w:pPr>
    </w:p>
    <w:p w:rsidR="00D34464" w:rsidRDefault="00D34464">
      <w:pPr>
        <w:rPr>
          <w:lang w:val="en-US"/>
        </w:rPr>
      </w:pPr>
    </w:p>
    <w:sectPr w:rsidR="00D34464" w:rsidSect="00DA141F">
      <w:headerReference w:type="default" r:id="rId7"/>
      <w:footerReference w:type="default" r:id="rId8"/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71B1B" w:rsidRDefault="00971B1B">
      <w:pPr>
        <w:spacing w:after="0" w:line="240" w:lineRule="auto"/>
      </w:pPr>
      <w:r>
        <w:separator/>
      </w:r>
    </w:p>
  </w:endnote>
  <w:endnote w:type="continuationSeparator" w:id="0">
    <w:p w:rsidR="00971B1B" w:rsidRDefault="00971B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A141F" w:rsidRDefault="00890302">
    <w:pPr>
      <w:jc w:val="right"/>
      <w:rPr>
        <w:sz w:val="24"/>
        <w:szCs w:val="24"/>
      </w:rPr>
    </w:pPr>
    <w:r>
      <w:fldChar w:fldCharType="begin"/>
    </w:r>
    <w:r w:rsidR="00CA1B31">
      <w:instrText>PAGE</w:instrText>
    </w:r>
    <w:r>
      <w:fldChar w:fldCharType="separate"/>
    </w:r>
    <w:r w:rsidR="002439CF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71B1B" w:rsidRDefault="00971B1B">
      <w:pPr>
        <w:spacing w:after="0" w:line="240" w:lineRule="auto"/>
      </w:pPr>
      <w:r>
        <w:separator/>
      </w:r>
    </w:p>
  </w:footnote>
  <w:footnote w:type="continuationSeparator" w:id="0">
    <w:p w:rsidR="00971B1B" w:rsidRDefault="00971B1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A141F" w:rsidRDefault="00971B1B">
    <w:pPr>
      <w:rPr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1B31"/>
    <w:rsid w:val="000D7042"/>
    <w:rsid w:val="001009BF"/>
    <w:rsid w:val="0017478C"/>
    <w:rsid w:val="002439CF"/>
    <w:rsid w:val="002F35FD"/>
    <w:rsid w:val="003532F3"/>
    <w:rsid w:val="004B12B3"/>
    <w:rsid w:val="005110FE"/>
    <w:rsid w:val="00534CFC"/>
    <w:rsid w:val="005529D5"/>
    <w:rsid w:val="005F6885"/>
    <w:rsid w:val="00600E8C"/>
    <w:rsid w:val="006354D9"/>
    <w:rsid w:val="006761D4"/>
    <w:rsid w:val="00724A3E"/>
    <w:rsid w:val="00744428"/>
    <w:rsid w:val="00860AA9"/>
    <w:rsid w:val="00890302"/>
    <w:rsid w:val="008F30CF"/>
    <w:rsid w:val="00971B1B"/>
    <w:rsid w:val="00BA6F0A"/>
    <w:rsid w:val="00C245AE"/>
    <w:rsid w:val="00C25010"/>
    <w:rsid w:val="00C5276B"/>
    <w:rsid w:val="00CA1B31"/>
    <w:rsid w:val="00CB13D5"/>
    <w:rsid w:val="00CB64CB"/>
    <w:rsid w:val="00CC102E"/>
    <w:rsid w:val="00D34464"/>
    <w:rsid w:val="00D84874"/>
    <w:rsid w:val="00D848B6"/>
    <w:rsid w:val="00E400C4"/>
    <w:rsid w:val="00EA4673"/>
    <w:rsid w:val="00EA5FF8"/>
    <w:rsid w:val="00F142C1"/>
    <w:rsid w:val="00FF7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656</Words>
  <Characters>10433</Characters>
  <Application>Microsoft Office Word</Application>
  <DocSecurity>0</DocSecurity>
  <Lines>86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Salzburg</Company>
  <LinksUpToDate>false</LinksUpToDate>
  <CharactersWithSpaces>120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jörn</dc:creator>
  <cp:lastModifiedBy>brandl clemens</cp:lastModifiedBy>
  <cp:revision>3</cp:revision>
  <dcterms:created xsi:type="dcterms:W3CDTF">2013-05-28T10:00:00Z</dcterms:created>
  <dcterms:modified xsi:type="dcterms:W3CDTF">2013-05-28T10:09:00Z</dcterms:modified>
</cp:coreProperties>
</file>